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A76" w:rsidRPr="000C6D73" w:rsidRDefault="00EB3A76" w:rsidP="00EB3A76">
      <w:pPr>
        <w:spacing w:line="480" w:lineRule="auto"/>
        <w:jc w:val="center"/>
        <w:rPr>
          <w:rFonts w:ascii="Times New Roman" w:hAnsi="Times New Roman" w:cs="Times New Roman"/>
          <w:b/>
          <w:kern w:val="0"/>
          <w:szCs w:val="24"/>
        </w:rPr>
      </w:pPr>
      <w:r w:rsidRPr="000C6D73">
        <w:rPr>
          <w:rFonts w:ascii="Times New Roman" w:hAnsi="Times New Roman" w:cs="Times New Roman"/>
          <w:b/>
          <w:kern w:val="0"/>
          <w:sz w:val="32"/>
          <w:szCs w:val="24"/>
        </w:rPr>
        <w:t>Supplementary Information</w:t>
      </w:r>
    </w:p>
    <w:p w:rsidR="00110C73" w:rsidRPr="000C6D73" w:rsidRDefault="00110C73" w:rsidP="00110C73">
      <w:pPr>
        <w:spacing w:line="360" w:lineRule="auto"/>
        <w:jc w:val="left"/>
        <w:rPr>
          <w:rFonts w:ascii="Times New Roman" w:hAnsi="Times New Roman" w:cs="Times New Roman"/>
          <w:b/>
          <w:color w:val="000000"/>
          <w:szCs w:val="21"/>
        </w:rPr>
      </w:pPr>
      <w:r w:rsidRPr="000C6D73">
        <w:rPr>
          <w:rFonts w:ascii="Times New Roman" w:hAnsi="Times New Roman" w:cs="Times New Roman"/>
          <w:b/>
          <w:noProof/>
          <w:color w:val="000000"/>
          <w:sz w:val="32"/>
          <w:szCs w:val="32"/>
        </w:rPr>
        <w:drawing>
          <wp:inline distT="0" distB="0" distL="0" distR="0">
            <wp:extent cx="5477510" cy="4519930"/>
            <wp:effectExtent l="19050" t="0" r="8890" b="0"/>
            <wp:docPr id="1028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/>
                  </pic:nvPicPr>
                  <pic:blipFill>
                    <a:blip r:embed="rId8" cstate="print"/>
                    <a:srcRect/>
                    <a:stretch/>
                  </pic:blipFill>
                  <pic:spPr>
                    <a:xfrm>
                      <a:off x="0" y="0"/>
                      <a:ext cx="5477510" cy="451993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0C73" w:rsidRPr="000C6D73" w:rsidRDefault="00110C73" w:rsidP="00110C73">
      <w:pPr>
        <w:spacing w:line="360" w:lineRule="auto"/>
        <w:jc w:val="left"/>
        <w:rPr>
          <w:rFonts w:ascii="Times New Roman" w:eastAsia="TimesNewRoman,Bold" w:hAnsi="Times New Roman" w:cs="Times New Roman"/>
          <w:bCs/>
          <w:color w:val="000000"/>
          <w:kern w:val="0"/>
          <w:szCs w:val="21"/>
        </w:rPr>
      </w:pPr>
      <w:r w:rsidRPr="000C6D73">
        <w:rPr>
          <w:rFonts w:ascii="Times New Roman" w:hAnsi="Times New Roman" w:cs="Times New Roman"/>
          <w:b/>
          <w:color w:val="000000"/>
          <w:szCs w:val="21"/>
        </w:rPr>
        <w:t>Figure S1</w:t>
      </w:r>
      <w:r w:rsidRPr="000C6D73">
        <w:rPr>
          <w:rFonts w:ascii="Times New Roman" w:hAnsi="Times New Roman" w:cs="Times New Roman"/>
          <w:color w:val="000000"/>
          <w:szCs w:val="21"/>
        </w:rPr>
        <w:t xml:space="preserve">. Structures of constructed plasmids of pJS01, pJS02, pJS03 and pJS04 carrying </w:t>
      </w:r>
      <w:r w:rsidRPr="000C6D73">
        <w:rPr>
          <w:rFonts w:ascii="Times New Roman" w:eastAsia="TimesNewRoman,Bold" w:hAnsi="Times New Roman" w:cs="Times New Roman"/>
          <w:bCs/>
          <w:i/>
          <w:color w:val="000000"/>
          <w:kern w:val="0"/>
          <w:szCs w:val="21"/>
        </w:rPr>
        <w:t>mcr</w:t>
      </w:r>
      <w:r w:rsidRPr="000C6D73">
        <w:rPr>
          <w:rFonts w:ascii="Times New Roman" w:eastAsia="TimesNewRoman,Bold" w:hAnsi="Times New Roman" w:cs="Times New Roman"/>
          <w:bCs/>
          <w:color w:val="000000"/>
          <w:kern w:val="0"/>
          <w:szCs w:val="21"/>
        </w:rPr>
        <w:t>-</w:t>
      </w:r>
      <w:r w:rsidRPr="000C6D73">
        <w:rPr>
          <w:rFonts w:ascii="Times New Roman" w:eastAsia="TimesNewRoman,Bold" w:hAnsi="Times New Roman" w:cs="Times New Roman"/>
          <w:bCs/>
          <w:i/>
          <w:color w:val="000000"/>
          <w:kern w:val="0"/>
          <w:szCs w:val="21"/>
        </w:rPr>
        <w:t>1</w:t>
      </w:r>
      <w:r w:rsidRPr="000C6D73">
        <w:rPr>
          <w:rFonts w:ascii="Times New Roman" w:eastAsia="TimesNewRoman,Bold" w:hAnsi="Times New Roman" w:cs="Times New Roman"/>
          <w:bCs/>
          <w:color w:val="000000"/>
          <w:kern w:val="0"/>
          <w:szCs w:val="21"/>
        </w:rPr>
        <w:t xml:space="preserve"> gene. </w:t>
      </w:r>
    </w:p>
    <w:p w:rsidR="002C50E8" w:rsidRPr="000C6D73" w:rsidRDefault="002C50E8" w:rsidP="00A310FF">
      <w:pPr>
        <w:widowControl/>
        <w:jc w:val="left"/>
        <w:rPr>
          <w:rFonts w:ascii="Times New Roman" w:eastAsia="TimesNewRoman,Bold" w:hAnsi="Times New Roman" w:cs="Times New Roman"/>
          <w:bCs/>
          <w:color w:val="000000"/>
          <w:kern w:val="0"/>
          <w:szCs w:val="21"/>
        </w:rPr>
        <w:sectPr w:rsidR="002C50E8" w:rsidRPr="000C6D73" w:rsidSect="00951F1B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0C6D73">
        <w:rPr>
          <w:rFonts w:ascii="Times New Roman" w:eastAsia="TimesNewRoman,Bold" w:hAnsi="Times New Roman" w:cs="Times New Roman"/>
          <w:b/>
          <w:bCs/>
          <w:kern w:val="0"/>
          <w:szCs w:val="21"/>
        </w:rPr>
        <w:br w:type="page"/>
      </w:r>
    </w:p>
    <w:p w:rsidR="002C50E8" w:rsidRPr="000C6D73" w:rsidRDefault="002C50E8" w:rsidP="002C50E8">
      <w:pPr>
        <w:rPr>
          <w:rFonts w:ascii="Times New Roman" w:eastAsia="TimesNewRoman,Bold" w:hAnsi="Times New Roman" w:cs="Times New Roman"/>
          <w:bCs/>
          <w:kern w:val="0"/>
          <w:szCs w:val="21"/>
        </w:rPr>
      </w:pPr>
      <w:r w:rsidRPr="000C6D73">
        <w:rPr>
          <w:rFonts w:ascii="Times New Roman" w:eastAsia="TimesNewRoman,Bold" w:hAnsi="Times New Roman" w:cs="Times New Roman"/>
          <w:b/>
          <w:bCs/>
          <w:kern w:val="0"/>
          <w:szCs w:val="21"/>
        </w:rPr>
        <w:lastRenderedPageBreak/>
        <w:t>Table S1.</w:t>
      </w:r>
      <w:r w:rsidRPr="000C6D73">
        <w:rPr>
          <w:rFonts w:ascii="Times New Roman" w:eastAsia="TimesNewRoman,Bold" w:hAnsi="Times New Roman" w:cs="Times New Roman"/>
          <w:bCs/>
          <w:kern w:val="0"/>
          <w:szCs w:val="21"/>
        </w:rPr>
        <w:t xml:space="preserve"> Target site test primers used in this study.</w:t>
      </w:r>
    </w:p>
    <w:tbl>
      <w:tblPr>
        <w:tblStyle w:val="a4"/>
        <w:tblW w:w="8188" w:type="dxa"/>
        <w:tblLook w:val="04A0"/>
      </w:tblPr>
      <w:tblGrid>
        <w:gridCol w:w="1838"/>
        <w:gridCol w:w="1843"/>
        <w:gridCol w:w="4507"/>
      </w:tblGrid>
      <w:tr w:rsidR="002C50E8" w:rsidRPr="000C6D73" w:rsidTr="006310FC"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Target sit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primers</w:t>
            </w:r>
          </w:p>
        </w:tc>
        <w:tc>
          <w:tcPr>
            <w:tcW w:w="4507" w:type="dxa"/>
            <w:tcBorders>
              <w:left w:val="nil"/>
              <w:bottom w:val="single" w:sz="4" w:space="0" w:color="auto"/>
              <w:right w:val="nil"/>
            </w:tcBorders>
          </w:tcPr>
          <w:p w:rsidR="002C50E8" w:rsidRPr="000C6D73" w:rsidRDefault="002C50E8" w:rsidP="006310FC">
            <w:pPr>
              <w:ind w:firstLineChars="400" w:firstLine="720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Sequence (</w:t>
            </w:r>
            <w:r w:rsidRPr="000C6D73">
              <w:rPr>
                <w:rFonts w:ascii="Times New Roman" w:eastAsia="TimesNewRoman,Bold" w:hAnsi="Times New Roman" w:cs="Times New Roman"/>
                <w:bCs/>
                <w:sz w:val="18"/>
                <w:szCs w:val="18"/>
              </w:rPr>
              <w:t>5'</w:t>
            </w:r>
            <w:r w:rsidRPr="000C6D7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→</w:t>
            </w:r>
            <w:r w:rsidRPr="000C6D73">
              <w:rPr>
                <w:rFonts w:ascii="Times New Roman" w:eastAsia="TimesNewRoman,Bold" w:hAnsi="Times New Roman" w:cs="Times New Roman"/>
                <w:bCs/>
                <w:sz w:val="18"/>
                <w:szCs w:val="18"/>
              </w:rPr>
              <w:t>3'</w:t>
            </w: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</w:tr>
      <w:tr w:rsidR="002C50E8" w:rsidRPr="000C6D73" w:rsidTr="006310FC"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R</w:t>
            </w:r>
          </w:p>
        </w:tc>
        <w:tc>
          <w:tcPr>
            <w:tcW w:w="45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GGCGGTCTATAAACGCACCA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GGACGACCGATTGATTCCCA</w:t>
            </w:r>
          </w:p>
        </w:tc>
      </w:tr>
      <w:tr w:rsidR="002C50E8" w:rsidRPr="000C6D73" w:rsidTr="006310F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R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ATCGTCTGGAACAGCGTCTG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TCGGAGGCGTTAGAGATAAGC</w:t>
            </w:r>
          </w:p>
        </w:tc>
      </w:tr>
      <w:tr w:rsidR="002C50E8" w:rsidRPr="000C6D73" w:rsidTr="006310F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3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3R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ACGGTATTGACGATCCTCACTT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GCTGTTCTTCTGGCGGTAAC</w:t>
            </w:r>
          </w:p>
        </w:tc>
      </w:tr>
      <w:tr w:rsidR="002C50E8" w:rsidRPr="000C6D73" w:rsidTr="006310F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4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4R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GGTGGCAACATAGGCTATACTC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GCAAAGCGACGGGAACAATT</w:t>
            </w:r>
          </w:p>
        </w:tc>
      </w:tr>
      <w:tr w:rsidR="002C50E8" w:rsidRPr="000C6D73" w:rsidTr="006310F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5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5R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AAGTGAGCAGCAGCGATTAG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TGTTGCCAGCGAGTATTCATAA</w:t>
            </w:r>
          </w:p>
        </w:tc>
      </w:tr>
      <w:tr w:rsidR="002C50E8" w:rsidRPr="000C6D73" w:rsidTr="006310F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6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6R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CATCACGACCGAGGAAGACT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TATAGCCGAGACCACCGAAG</w:t>
            </w:r>
          </w:p>
        </w:tc>
      </w:tr>
      <w:tr w:rsidR="002C50E8" w:rsidRPr="000C6D73" w:rsidTr="006310F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7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7R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CGACATTCTACCGCCTCTGA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TTGCTGGTGGACGAAAGATTG</w:t>
            </w:r>
          </w:p>
        </w:tc>
      </w:tr>
      <w:tr w:rsidR="002C50E8" w:rsidRPr="000C6D73" w:rsidTr="006310F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8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8R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TTCATCACTGCTGGAGATTACC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GACAAGTGAAAACATGCACCC</w:t>
            </w:r>
          </w:p>
        </w:tc>
      </w:tr>
      <w:tr w:rsidR="002C50E8" w:rsidRPr="000C6D73" w:rsidTr="006310F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9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9R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GCCAGATATGTCGCCATTGAT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CCCATTTCGGTGATTCAGATTG</w:t>
            </w:r>
          </w:p>
        </w:tc>
      </w:tr>
      <w:tr w:rsidR="002C50E8" w:rsidRPr="000C6D73" w:rsidTr="006310F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0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0R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AGGGTCATTGCGAATTATCTGA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CGGACCACGGATGTCATAAC</w:t>
            </w:r>
          </w:p>
        </w:tc>
      </w:tr>
      <w:tr w:rsidR="002C50E8" w:rsidRPr="000C6D73" w:rsidTr="006310F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1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1R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GACAACATTCGTGCCATCAGT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GCGTCATTGCCTCTTCACTC</w:t>
            </w:r>
          </w:p>
        </w:tc>
      </w:tr>
      <w:tr w:rsidR="002C50E8" w:rsidRPr="000C6D73" w:rsidTr="006310F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2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2R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TACTACGGAACTTCGCTGAGT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CCGATGCTATTGCTGAACCTT</w:t>
            </w:r>
          </w:p>
        </w:tc>
      </w:tr>
      <w:tr w:rsidR="002C50E8" w:rsidRPr="000C6D73" w:rsidTr="006310F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3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3R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GCATCCTGACGACAATCTACG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GCGACCAGAGAAACCAACATAA</w:t>
            </w:r>
          </w:p>
        </w:tc>
      </w:tr>
      <w:tr w:rsidR="002C50E8" w:rsidRPr="000C6D73" w:rsidTr="006310F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4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4R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CGTGGATGTTCGTCAGTTAAGT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GAGATCATCGCCGACATAAGC</w:t>
            </w:r>
          </w:p>
        </w:tc>
      </w:tr>
      <w:tr w:rsidR="002C50E8" w:rsidRPr="000C6D73" w:rsidTr="006310F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5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5R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AATGCGGACCTGATGGCTAT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CTGGCTTCGTTACTCGTGAC</w:t>
            </w:r>
          </w:p>
        </w:tc>
      </w:tr>
      <w:tr w:rsidR="002C50E8" w:rsidRPr="000C6D73" w:rsidTr="006310F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6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6R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GTAAGTGGTGTGGCGTCTTC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ATGCGTTGACCGATAGTTAAGT</w:t>
            </w:r>
          </w:p>
        </w:tc>
      </w:tr>
      <w:tr w:rsidR="002C50E8" w:rsidRPr="000C6D73" w:rsidTr="006310F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7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7R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CCTTCCATCTGGCGAATCATAA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AGGCGTGGCGATAATATAATCA</w:t>
            </w:r>
          </w:p>
        </w:tc>
      </w:tr>
      <w:tr w:rsidR="002C50E8" w:rsidRPr="000C6D73" w:rsidTr="006310F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8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8R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ATGACGCAGGTCGTGAGTTA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CCGCAACTGATTGAAGGCTATA</w:t>
            </w:r>
          </w:p>
        </w:tc>
      </w:tr>
      <w:tr w:rsidR="002C50E8" w:rsidRPr="000C6D73" w:rsidTr="006310F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9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19R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GGCTTCACCGTCTCAAGAATG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GCAACACAACATCACGAATGG</w:t>
            </w:r>
          </w:p>
        </w:tc>
      </w:tr>
      <w:tr w:rsidR="002C50E8" w:rsidRPr="000C6D73" w:rsidTr="006310F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0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0R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CAGGCGTCACAATCGGAATG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AGCGGGTCAGTTCTTCGTTAT</w:t>
            </w:r>
          </w:p>
        </w:tc>
      </w:tr>
      <w:tr w:rsidR="002C50E8" w:rsidRPr="000C6D73" w:rsidTr="006310F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1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1R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TTCCAGCGGTGAAGTTACATC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GATGAACTCGACGGTAGTCG</w:t>
            </w:r>
          </w:p>
        </w:tc>
      </w:tr>
      <w:tr w:rsidR="002C50E8" w:rsidRPr="000C6D73" w:rsidTr="006310F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2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2R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CGTTCCGCCACCCTAATTAG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ATATGAATGGCTGGCAAGGATG</w:t>
            </w:r>
          </w:p>
        </w:tc>
      </w:tr>
      <w:tr w:rsidR="002C50E8" w:rsidRPr="000C6D73" w:rsidTr="006310F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3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3R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ACTTCGGCTCCGTTGATAACT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TTCCATCACCTGTCGGCATAT</w:t>
            </w:r>
          </w:p>
        </w:tc>
      </w:tr>
      <w:tr w:rsidR="002C50E8" w:rsidRPr="000C6D73" w:rsidTr="006310F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4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4R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CGTTATCGGCATGGTTAAGGAT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TGTGAATGAACGGTAACGCAAT</w:t>
            </w:r>
          </w:p>
        </w:tc>
      </w:tr>
      <w:tr w:rsidR="002C50E8" w:rsidRPr="000C6D73" w:rsidTr="006310F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5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5R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TCCTGCCATAAACTCGCGTT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CCAGCGTGGAGATCACAATC</w:t>
            </w:r>
          </w:p>
        </w:tc>
      </w:tr>
      <w:tr w:rsidR="002C50E8" w:rsidRPr="000C6D73" w:rsidTr="006310F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6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6R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TGTCGGTGGTAGTGGCAGAA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CGCTTCAGTAAGGTCACAATGC</w:t>
            </w:r>
          </w:p>
        </w:tc>
      </w:tr>
      <w:tr w:rsidR="002C50E8" w:rsidRPr="000C6D73" w:rsidTr="006310FC">
        <w:tc>
          <w:tcPr>
            <w:tcW w:w="1838" w:type="dxa"/>
            <w:tcBorders>
              <w:top w:val="nil"/>
              <w:left w:val="nil"/>
              <w:right w:val="nil"/>
            </w:tcBorders>
            <w:vAlign w:val="center"/>
          </w:tcPr>
          <w:p w:rsidR="002C50E8" w:rsidRPr="000C6D73" w:rsidRDefault="002C50E8" w:rsidP="006310FC">
            <w:pPr>
              <w:jc w:val="center"/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7F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NO27R</w:t>
            </w:r>
          </w:p>
        </w:tc>
        <w:tc>
          <w:tcPr>
            <w:tcW w:w="4507" w:type="dxa"/>
            <w:tcBorders>
              <w:top w:val="nil"/>
              <w:left w:val="nil"/>
              <w:right w:val="nil"/>
            </w:tcBorders>
          </w:tcPr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CGCCGTTCATCATAACATCAGA</w:t>
            </w:r>
          </w:p>
          <w:p w:rsidR="002C50E8" w:rsidRPr="000C6D73" w:rsidRDefault="002C50E8" w:rsidP="006310FC">
            <w:pPr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TimesNewRoman,Bold" w:hAnsi="Times New Roman" w:cs="Times New Roman"/>
                <w:bCs/>
                <w:kern w:val="0"/>
                <w:sz w:val="18"/>
                <w:szCs w:val="18"/>
              </w:rPr>
              <w:t>TTAGCGAACTGGAGACAATGC</w:t>
            </w:r>
          </w:p>
        </w:tc>
      </w:tr>
    </w:tbl>
    <w:p w:rsidR="002C50E8" w:rsidRPr="000C6D73" w:rsidRDefault="002C50E8">
      <w:pPr>
        <w:widowControl/>
        <w:jc w:val="left"/>
        <w:rPr>
          <w:rFonts w:ascii="Times New Roman" w:eastAsia="TimesNewRoman,Bold" w:hAnsi="Times New Roman" w:cs="Times New Roman"/>
          <w:b/>
          <w:bCs/>
          <w:kern w:val="0"/>
          <w:szCs w:val="21"/>
        </w:rPr>
        <w:sectPr w:rsidR="002C50E8" w:rsidRPr="000C6D73" w:rsidSect="00951F1B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9F6740" w:rsidRPr="000C6D73" w:rsidRDefault="009F6740" w:rsidP="00AE68F7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0C6D73">
        <w:rPr>
          <w:rFonts w:ascii="Times New Roman" w:eastAsia="TimesNewRoman,Bold" w:hAnsi="Times New Roman" w:cs="Times New Roman"/>
          <w:b/>
          <w:bCs/>
          <w:kern w:val="0"/>
          <w:szCs w:val="21"/>
        </w:rPr>
        <w:lastRenderedPageBreak/>
        <w:t xml:space="preserve">Table </w:t>
      </w:r>
      <w:r w:rsidR="00AE68F7" w:rsidRPr="000C6D73">
        <w:rPr>
          <w:rFonts w:ascii="Times New Roman" w:eastAsia="TimesNewRoman,Bold" w:hAnsi="Times New Roman" w:cs="Times New Roman"/>
          <w:b/>
          <w:bCs/>
          <w:kern w:val="0"/>
          <w:szCs w:val="21"/>
        </w:rPr>
        <w:t>S</w:t>
      </w:r>
      <w:r w:rsidR="002C50E8" w:rsidRPr="000C6D73">
        <w:rPr>
          <w:rFonts w:ascii="Times New Roman" w:eastAsia="TimesNewRoman,Bold" w:hAnsi="Times New Roman" w:cs="Times New Roman"/>
          <w:b/>
          <w:bCs/>
          <w:kern w:val="0"/>
          <w:szCs w:val="21"/>
        </w:rPr>
        <w:t>2</w:t>
      </w:r>
      <w:r w:rsidRPr="000C6D73">
        <w:rPr>
          <w:rFonts w:ascii="Times New Roman" w:eastAsia="TimesNewRoman,Bold" w:hAnsi="Times New Roman" w:cs="Times New Roman"/>
          <w:b/>
          <w:bCs/>
          <w:kern w:val="0"/>
          <w:szCs w:val="21"/>
        </w:rPr>
        <w:t>.</w:t>
      </w:r>
      <w:r w:rsidRPr="000C6D73">
        <w:rPr>
          <w:rFonts w:ascii="Times New Roman" w:eastAsia="TimesNewRoman,Bold" w:hAnsi="Times New Roman" w:cs="Times New Roman"/>
          <w:bCs/>
          <w:kern w:val="0"/>
          <w:szCs w:val="21"/>
        </w:rPr>
        <w:t xml:space="preserve"> Plasmids and genome sequences bearing two or more copies of IS</w:t>
      </w:r>
      <w:r w:rsidRPr="000C6D73">
        <w:rPr>
          <w:rFonts w:ascii="Times New Roman" w:eastAsia="TimesNewRoman,Bold" w:hAnsi="Times New Roman" w:cs="Times New Roman"/>
          <w:bCs/>
          <w:i/>
          <w:kern w:val="0"/>
          <w:szCs w:val="21"/>
        </w:rPr>
        <w:t>Apl1</w:t>
      </w:r>
      <w:r w:rsidRPr="000C6D73">
        <w:rPr>
          <w:rFonts w:ascii="Times New Roman" w:eastAsia="TimesNewRoman,Bold" w:hAnsi="Times New Roman" w:cs="Times New Roman"/>
          <w:bCs/>
          <w:kern w:val="0"/>
          <w:szCs w:val="21"/>
        </w:rPr>
        <w:t>, searched in Genbank database.</w:t>
      </w:r>
    </w:p>
    <w:tbl>
      <w:tblPr>
        <w:tblStyle w:val="1"/>
        <w:tblW w:w="5155" w:type="pct"/>
        <w:jc w:val="center"/>
        <w:shd w:val="clear" w:color="auto" w:fill="FFFFFF" w:themeFill="background1"/>
        <w:tblLayout w:type="fixed"/>
        <w:tblLook w:val="04A0"/>
      </w:tblPr>
      <w:tblGrid>
        <w:gridCol w:w="1889"/>
        <w:gridCol w:w="1415"/>
        <w:gridCol w:w="1359"/>
        <w:gridCol w:w="1701"/>
        <w:gridCol w:w="1049"/>
        <w:gridCol w:w="1119"/>
        <w:gridCol w:w="1011"/>
        <w:gridCol w:w="567"/>
        <w:gridCol w:w="1274"/>
        <w:gridCol w:w="850"/>
        <w:gridCol w:w="850"/>
        <w:gridCol w:w="1529"/>
      </w:tblGrid>
      <w:tr w:rsidR="002C50E8" w:rsidRPr="000C6D73" w:rsidTr="00AE68F7">
        <w:trPr>
          <w:cnfStyle w:val="100000000000"/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4C6C5F" w:rsidRPr="000C6D73" w:rsidRDefault="009F6740" w:rsidP="00316D4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Plasmids</w:t>
            </w:r>
            <w:r w:rsidR="004C6C5F" w:rsidRPr="000C6D7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/</w:t>
            </w:r>
          </w:p>
          <w:p w:rsidR="009F6740" w:rsidRPr="000C6D73" w:rsidRDefault="004C6C5F" w:rsidP="00316D4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Strains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Size (bp)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150D21" w:rsidP="00316D49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Location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Specials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Source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Region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IS</w:t>
            </w:r>
            <w:r w:rsidRPr="000C6D73"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  <w:kern w:val="0"/>
                <w:sz w:val="18"/>
                <w:szCs w:val="18"/>
              </w:rPr>
              <w:t>Apl1</w:t>
            </w:r>
          </w:p>
          <w:p w:rsidR="009F6740" w:rsidRPr="000C6D73" w:rsidRDefault="009F6740" w:rsidP="00316D49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(up)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  <w:kern w:val="0"/>
                <w:sz w:val="18"/>
                <w:szCs w:val="18"/>
              </w:rPr>
              <w:t>pap2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IS</w:t>
            </w:r>
            <w:r w:rsidRPr="000C6D73"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  <w:kern w:val="0"/>
                <w:sz w:val="18"/>
                <w:szCs w:val="18"/>
              </w:rPr>
              <w:t>Apl1</w:t>
            </w:r>
          </w:p>
          <w:p w:rsidR="009F6740" w:rsidRPr="000C6D73" w:rsidRDefault="009F6740" w:rsidP="00316D49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(down)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DR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  <w:kern w:val="0"/>
                <w:sz w:val="18"/>
                <w:szCs w:val="18"/>
              </w:rPr>
              <w:t>mcr</w:t>
            </w:r>
            <w:r w:rsidRPr="000C6D7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-</w:t>
            </w:r>
          </w:p>
          <w:p w:rsidR="009F6740" w:rsidRPr="000C6D73" w:rsidRDefault="009F6740" w:rsidP="00316D49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type</w:t>
            </w: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Acc. No.</w:t>
            </w:r>
          </w:p>
        </w:tc>
      </w:tr>
      <w:tr w:rsidR="002C50E8" w:rsidRPr="000C6D73" w:rsidTr="00AE68F7">
        <w:trPr>
          <w:cnfStyle w:val="000000100000"/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pNG14043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2,941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X4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almonella enterica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aiwan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G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E75DBC" w:rsidP="00316D49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r:id="rId9" w:tgtFrame="lnkPDNP126U01R" w:tooltip="Show report for KY120363.1" w:history="1">
              <w:r w:rsidR="009F6740" w:rsidRPr="000C6D73">
                <w:rPr>
                  <w:rStyle w:val="a3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KY120363</w:t>
              </w:r>
            </w:hyperlink>
          </w:p>
        </w:tc>
      </w:tr>
      <w:tr w:rsidR="002C50E8" w:rsidRPr="000C6D73" w:rsidTr="00AE68F7">
        <w:trPr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pRC960-2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5,538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2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  <w:t>Shigella flexner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A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E75DBC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r:id="rId10" w:tgtFrame="lnkNWDGHMGN015" w:tooltip="Show report for KY784668.1" w:history="1">
              <w:r w:rsidR="009F6740" w:rsidRPr="000C6D73">
                <w:rPr>
                  <w:rStyle w:val="a3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KY784668</w:t>
              </w:r>
            </w:hyperlink>
          </w:p>
        </w:tc>
      </w:tr>
      <w:tr w:rsidR="002C50E8" w:rsidRPr="000C6D73" w:rsidTr="00AE68F7">
        <w:trPr>
          <w:cnfStyle w:val="000000100000"/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</w:pPr>
            <w:r w:rsidRPr="000C6D73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pSh487-m4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3,512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2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  <w:t>Shigella sonne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A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Y363996</w:t>
            </w:r>
          </w:p>
        </w:tc>
      </w:tr>
      <w:tr w:rsidR="002C50E8" w:rsidRPr="000C6D73" w:rsidTr="00AE68F7">
        <w:trPr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</w:pPr>
            <w:r w:rsidRPr="000C6D73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pMCR-M19241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1,584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2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rgentina and Canada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A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cr-</w:t>
            </w: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000000"/>
              <w:rPr>
                <w:rStyle w:val="apple-converted-space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Style w:val="apple-converted-space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Y471311</w:t>
            </w:r>
          </w:p>
        </w:tc>
      </w:tr>
      <w:tr w:rsidR="002C50E8" w:rsidRPr="000C6D73" w:rsidTr="00AE68F7">
        <w:trPr>
          <w:cnfStyle w:val="000000100000"/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</w:pPr>
            <w:r w:rsidRPr="000C6D73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pMCR-M17059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1,531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2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rgentina and Canada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A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cr-</w:t>
            </w: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E75DBC" w:rsidP="00316D49">
            <w:pPr>
              <w:pStyle w:val="HTML"/>
              <w:shd w:val="clear" w:color="auto" w:fill="FFFFFF"/>
              <w:jc w:val="center"/>
              <w:cnfStyle w:val="000000100000"/>
              <w:rPr>
                <w:rStyle w:val="apple-converted-space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r:id="rId11" w:tgtFrame="lnkR0S595AP016" w:tooltip="Show report for KY471310.1" w:history="1">
              <w:r w:rsidR="009F6740" w:rsidRPr="000C6D73">
                <w:rPr>
                  <w:rStyle w:val="a3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KY471310</w:t>
              </w:r>
            </w:hyperlink>
          </w:p>
        </w:tc>
      </w:tr>
      <w:tr w:rsidR="002C50E8" w:rsidRPr="000C6D73" w:rsidTr="00AE68F7">
        <w:trPr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pMCR-M15049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1,198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2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rgentina and Canada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A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cr-</w:t>
            </w: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E75DBC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r:id="rId12" w:tgtFrame="lnkR0S595AP016" w:tooltip="Show report for KY471308.1" w:history="1">
              <w:r w:rsidR="009F6740" w:rsidRPr="000C6D73">
                <w:rPr>
                  <w:rStyle w:val="a3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KY471308</w:t>
              </w:r>
            </w:hyperlink>
          </w:p>
        </w:tc>
      </w:tr>
      <w:tr w:rsidR="002C50E8" w:rsidRPr="000C6D73" w:rsidTr="00AE68F7">
        <w:trPr>
          <w:cnfStyle w:val="000000100000"/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</w:pPr>
            <w:r w:rsidRPr="000C6D73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pMTY17668-MCR1.5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2,375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2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ant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Janpan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A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cr-</w:t>
            </w: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E75DBC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r:id="rId13" w:tgtFrame="lnkR0S595AP016" w:tooltip="Show report for AP018110.1" w:history="1">
              <w:r w:rsidR="009F6740" w:rsidRPr="000C6D73">
                <w:rPr>
                  <w:rStyle w:val="a3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AP018110</w:t>
              </w:r>
            </w:hyperlink>
          </w:p>
        </w:tc>
      </w:tr>
      <w:tr w:rsidR="002C50E8" w:rsidRPr="000C6D73" w:rsidTr="00AE68F7">
        <w:trPr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sz w:val="18"/>
                <w:szCs w:val="18"/>
              </w:rPr>
              <w:t>pECJS-59-244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43,572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I2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G/TC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084394</w:t>
            </w:r>
          </w:p>
        </w:tc>
      </w:tr>
      <w:tr w:rsidR="002C50E8" w:rsidRPr="000C6D73" w:rsidTr="00AE68F7">
        <w:trPr>
          <w:cnfStyle w:val="000000100000"/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sz w:val="18"/>
                <w:szCs w:val="18"/>
              </w:rPr>
              <w:t>pS38/ CTX-M-1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47,885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I2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ultry meat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ke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2B0C3E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129782</w:t>
            </w:r>
          </w:p>
        </w:tc>
      </w:tr>
      <w:tr w:rsidR="002C50E8" w:rsidRPr="000C6D73" w:rsidTr="00AE68F7">
        <w:trPr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p14408_M1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38,073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2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ermany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2B0C3E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G/CG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E75DBC" w:rsidP="00316D49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r:id="rId14" w:tgtFrame="lnkPDNP126U01R" w:tooltip="Show report for LT599829.1" w:history="1">
              <w:r w:rsidR="009F6740" w:rsidRPr="000C6D73">
                <w:rPr>
                  <w:rStyle w:val="a3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LT599829</w:t>
              </w:r>
            </w:hyperlink>
          </w:p>
        </w:tc>
      </w:tr>
      <w:tr w:rsidR="002C50E8" w:rsidRPr="000C6D73" w:rsidTr="00AE68F7">
        <w:trPr>
          <w:cnfStyle w:val="000000100000"/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sz w:val="18"/>
                <w:szCs w:val="18"/>
              </w:rPr>
              <w:t>p19M12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32,345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I2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eversed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2B0C3E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T/CG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Y689632</w:t>
            </w:r>
          </w:p>
        </w:tc>
      </w:tr>
      <w:tr w:rsidR="002C50E8" w:rsidRPr="000C6D73" w:rsidTr="00AE68F7">
        <w:trPr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color w:val="222222"/>
                <w:sz w:val="18"/>
                <w:szCs w:val="18"/>
                <w:shd w:val="clear" w:color="auto" w:fill="FFFFFF"/>
              </w:rPr>
              <w:t>p100R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56,260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I2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2B0C3E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T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Y689633</w:t>
            </w:r>
          </w:p>
        </w:tc>
      </w:tr>
      <w:tr w:rsidR="002C50E8" w:rsidRPr="000C6D73" w:rsidTr="00AE68F7">
        <w:trPr>
          <w:cnfStyle w:val="000000100000"/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sz w:val="18"/>
                <w:szCs w:val="18"/>
              </w:rPr>
              <w:t>pEC2-4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35,403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1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100000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T/TG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P016184</w:t>
            </w:r>
          </w:p>
        </w:tc>
      </w:tr>
      <w:tr w:rsidR="002C50E8" w:rsidRPr="000C6D73" w:rsidTr="00AE68F7">
        <w:trPr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pMCR_1511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7,278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ncP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 sewage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E75DBC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r:id="rId15" w:tgtFrame="lnkPDNP126U01R" w:tooltip="Show report for KX377410.1" w:history="1">
              <w:r w:rsidR="009F6740" w:rsidRPr="000C6D73">
                <w:rPr>
                  <w:rStyle w:val="a3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KX377410</w:t>
              </w:r>
            </w:hyperlink>
          </w:p>
        </w:tc>
      </w:tr>
      <w:tr w:rsidR="002C50E8" w:rsidRPr="000C6D73" w:rsidTr="00AE68F7">
        <w:trPr>
          <w:cnfStyle w:val="000000100000"/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pHYEC7-mcr1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97,559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age-like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C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E75DBC" w:rsidP="00316D49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r:id="rId16" w:tgtFrame="lnkPDNP126U01R" w:tooltip="Show report for KX518745.1" w:history="1">
              <w:r w:rsidR="009F6740" w:rsidRPr="000C6D73">
                <w:rPr>
                  <w:rStyle w:val="a3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KX518745</w:t>
              </w:r>
            </w:hyperlink>
          </w:p>
        </w:tc>
      </w:tr>
      <w:tr w:rsidR="002C50E8" w:rsidRPr="000C6D73" w:rsidTr="00AE68F7">
        <w:trPr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>pMCR-1-P3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97,386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age-like IncY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eversed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T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E75DBC" w:rsidP="00316D49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r:id="rId17" w:tgtFrame="lnkPDNP126U01R" w:tooltip="Show report for KX880944.1" w:history="1">
              <w:r w:rsidR="009F6740" w:rsidRPr="000C6D73">
                <w:rPr>
                  <w:rStyle w:val="a3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KX880944</w:t>
              </w:r>
            </w:hyperlink>
          </w:p>
        </w:tc>
      </w:tr>
      <w:tr w:rsidR="002C50E8" w:rsidRPr="000C6D73" w:rsidTr="00AE68F7">
        <w:trPr>
          <w:cnfStyle w:val="000000100000"/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lastRenderedPageBreak/>
              <w:t>pSCC4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4,155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itrobacter braaki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cken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G/CG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P021078</w:t>
            </w:r>
          </w:p>
        </w:tc>
      </w:tr>
      <w:tr w:rsidR="002C50E8" w:rsidRPr="000C6D73" w:rsidTr="00AE68F7">
        <w:trPr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sz w:val="18"/>
                <w:szCs w:val="18"/>
              </w:rPr>
              <w:t>EC590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150D21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4,617,703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omosome (3 copy)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000000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alaysia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  <w:hideMark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C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P016182</w:t>
            </w:r>
          </w:p>
        </w:tc>
      </w:tr>
      <w:tr w:rsidR="002C50E8" w:rsidRPr="000C6D73" w:rsidTr="00AE68F7">
        <w:trPr>
          <w:cnfStyle w:val="000000100000"/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sz w:val="18"/>
                <w:szCs w:val="18"/>
              </w:rPr>
              <w:t>ECCTRSRTH06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0</w:t>
            </w:r>
            <w:r w:rsidR="00316D49"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7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150D21" w:rsidP="00316D49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o sapiens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hailand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QCP01000078.1</w:t>
            </w:r>
          </w:p>
        </w:tc>
      </w:tr>
      <w:tr w:rsidR="002C50E8" w:rsidRPr="000C6D73" w:rsidTr="00AE68F7">
        <w:trPr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sz w:val="18"/>
                <w:szCs w:val="18"/>
              </w:rPr>
              <w:t>pEGY1-MCR-1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8</w:t>
            </w:r>
            <w:r w:rsidR="00316D49"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7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I2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od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G/CG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P023143.1</w:t>
            </w:r>
          </w:p>
        </w:tc>
      </w:tr>
      <w:tr w:rsidR="002C50E8" w:rsidRPr="000C6D73" w:rsidTr="00AE68F7">
        <w:trPr>
          <w:cnfStyle w:val="000000100000"/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sz w:val="18"/>
                <w:szCs w:val="18"/>
              </w:rPr>
              <w:t>SZH29-1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="00316D49"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0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ong Kong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C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V01000761.1</w:t>
            </w:r>
          </w:p>
        </w:tc>
      </w:tr>
      <w:tr w:rsidR="002C50E8" w:rsidRPr="000C6D73" w:rsidTr="00AE68F7">
        <w:trPr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sz w:val="18"/>
                <w:szCs w:val="18"/>
              </w:rPr>
              <w:t>SZM334-1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  <w:r w:rsidR="00316D49"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6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ong Kong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C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X01000135.1</w:t>
            </w:r>
          </w:p>
        </w:tc>
      </w:tr>
      <w:tr w:rsidR="002C50E8" w:rsidRPr="000C6D73" w:rsidTr="00AE68F7">
        <w:trPr>
          <w:cnfStyle w:val="000000100000"/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sz w:val="18"/>
                <w:szCs w:val="18"/>
              </w:rPr>
              <w:t>SZM457-1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  <w:r w:rsidR="00316D49"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4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ong Kong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T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U01000125.1</w:t>
            </w:r>
          </w:p>
        </w:tc>
      </w:tr>
      <w:tr w:rsidR="002C50E8" w:rsidRPr="000C6D73" w:rsidTr="00AE68F7">
        <w:trPr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sz w:val="18"/>
                <w:szCs w:val="18"/>
              </w:rPr>
              <w:t>SZM584-1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="00316D49"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51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ong Kong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C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T01000160.1</w:t>
            </w:r>
          </w:p>
        </w:tc>
      </w:tr>
      <w:tr w:rsidR="002C50E8" w:rsidRPr="000C6D73" w:rsidTr="00AE68F7">
        <w:trPr>
          <w:cnfStyle w:val="000000100000"/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sz w:val="18"/>
                <w:szCs w:val="18"/>
              </w:rPr>
              <w:t>BJ10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316D49"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3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G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WQZ01000105.1</w:t>
            </w:r>
          </w:p>
        </w:tc>
      </w:tr>
      <w:tr w:rsidR="002C50E8" w:rsidRPr="000C6D73" w:rsidTr="00AE68F7">
        <w:trPr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sz w:val="18"/>
                <w:szCs w:val="18"/>
              </w:rPr>
              <w:t>SZM531-1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  <w:r w:rsidR="00316D49"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6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ong Kong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C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9F6740" w:rsidRPr="000C6D73" w:rsidRDefault="009F6740" w:rsidP="00316D49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R01000112.1</w:t>
            </w:r>
          </w:p>
        </w:tc>
      </w:tr>
      <w:tr w:rsidR="006310FC" w:rsidRPr="000C6D73" w:rsidTr="00AE68F7">
        <w:trPr>
          <w:cnfStyle w:val="000000100000"/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6310FC" w:rsidRPr="000C6D73" w:rsidRDefault="006310FC" w:rsidP="00316D49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pD36-1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6310FC" w:rsidRPr="000C6D73" w:rsidRDefault="006310FC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8</w:t>
            </w:r>
            <w:r w:rsidR="00316D49"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0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6310FC" w:rsidRPr="000C6D73" w:rsidRDefault="00E33F4E" w:rsidP="00316D49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I2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6310FC" w:rsidRPr="000C6D73" w:rsidRDefault="006310FC" w:rsidP="00316D49">
            <w:pPr>
              <w:ind w:firstLineChars="100" w:firstLine="180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itrobacter 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6310FC" w:rsidRPr="000C6D73" w:rsidRDefault="006310FC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6310FC" w:rsidRPr="000C6D73" w:rsidRDefault="006310FC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</w:tcPr>
          <w:p w:rsidR="006310FC" w:rsidRPr="000C6D73" w:rsidRDefault="006310FC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</w:tcPr>
          <w:p w:rsidR="006310FC" w:rsidRPr="000C6D73" w:rsidRDefault="006310FC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6310FC" w:rsidRPr="000C6D73" w:rsidRDefault="006310FC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6310FC" w:rsidRPr="000C6D73" w:rsidRDefault="006310FC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6310FC" w:rsidRPr="000C6D73" w:rsidRDefault="006310FC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6310FC" w:rsidRPr="000C6D73" w:rsidRDefault="006310FC" w:rsidP="00316D49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F083142</w:t>
            </w:r>
          </w:p>
        </w:tc>
      </w:tr>
      <w:tr w:rsidR="00A310FF" w:rsidRPr="000C6D73" w:rsidTr="00AE68F7">
        <w:trPr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pEHS30-1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9</w:t>
            </w:r>
            <w:r w:rsidR="00316D49"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4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ind w:firstLineChars="100" w:firstLine="180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ong Kong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772391</w:t>
            </w:r>
          </w:p>
        </w:tc>
      </w:tr>
      <w:tr w:rsidR="00A310FF" w:rsidRPr="000C6D73" w:rsidTr="00AE68F7">
        <w:trPr>
          <w:cnfStyle w:val="000000100000"/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pHNGDF36-1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  <w:r w:rsidR="00316D49"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0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ind w:firstLineChars="100" w:firstLine="180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T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F978389</w:t>
            </w:r>
          </w:p>
        </w:tc>
      </w:tr>
      <w:tr w:rsidR="00A310FF" w:rsidRPr="000C6D73" w:rsidTr="00AE68F7">
        <w:trPr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pHNSHP41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6</w:t>
            </w:r>
            <w:r w:rsidR="00316D49"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9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I2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ind w:firstLineChars="100" w:firstLine="180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C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F784460</w:t>
            </w:r>
          </w:p>
        </w:tc>
      </w:tr>
      <w:tr w:rsidR="00A310FF" w:rsidRPr="000C6D73" w:rsidTr="00AE68F7">
        <w:trPr>
          <w:cnfStyle w:val="000000100000"/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pMCR1_WCHEC-LL123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3</w:t>
            </w:r>
            <w:r w:rsidR="00316D49"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8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I2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ind w:firstLineChars="100" w:firstLine="180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T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F678350</w:t>
            </w:r>
          </w:p>
        </w:tc>
      </w:tr>
      <w:tr w:rsidR="00A310FF" w:rsidRPr="000C6D73" w:rsidTr="00AE68F7">
        <w:trPr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16RP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316D49"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3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ind w:leftChars="100" w:left="210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aoultella planticola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G/TC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F593954</w:t>
            </w:r>
          </w:p>
        </w:tc>
      </w:tr>
      <w:tr w:rsidR="00A310FF" w:rsidRPr="000C6D73" w:rsidTr="00AE68F7">
        <w:trPr>
          <w:cnfStyle w:val="000000100000"/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pWW012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1</w:t>
            </w:r>
            <w:r w:rsidR="00316D49"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9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I2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ind w:firstLineChars="100" w:firstLine="180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almonella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T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P022169</w:t>
            </w:r>
          </w:p>
        </w:tc>
      </w:tr>
      <w:tr w:rsidR="00A310FF" w:rsidRPr="000C6D73" w:rsidTr="00AE68F7">
        <w:trPr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pC214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  <w:r w:rsidR="00316D49"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1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X4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ind w:firstLineChars="100" w:firstLine="180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almonella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G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Y120363</w:t>
            </w:r>
          </w:p>
        </w:tc>
      </w:tr>
      <w:tr w:rsidR="00A310FF" w:rsidRPr="000C6D73" w:rsidTr="00AE68F7">
        <w:trPr>
          <w:cnfStyle w:val="000000100000"/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unnamed1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="00316D49"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8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ind w:firstLineChars="100" w:firstLine="180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T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X528699</w:t>
            </w:r>
          </w:p>
        </w:tc>
      </w:tr>
      <w:tr w:rsidR="00A310FF" w:rsidRPr="000C6D73" w:rsidTr="00AE68F7">
        <w:trPr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p6383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  <w:r w:rsidR="00316D49"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2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ind w:firstLineChars="100" w:firstLine="180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pStyle w:val="HTML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rgentina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A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594798.1</w:t>
            </w:r>
          </w:p>
        </w:tc>
      </w:tr>
      <w:tr w:rsidR="00A310FF" w:rsidRPr="000C6D73" w:rsidTr="00AE68F7">
        <w:trPr>
          <w:cnfStyle w:val="000000100000"/>
          <w:trHeight w:val="20"/>
          <w:jc w:val="center"/>
        </w:trPr>
        <w:tc>
          <w:tcPr>
            <w:cnfStyle w:val="001000000000"/>
            <w:tcW w:w="646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bookmarkStart w:id="0" w:name="_GoBack"/>
            <w:bookmarkEnd w:id="0"/>
            <w:r w:rsidRPr="000C6D73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p1670</w:t>
            </w:r>
          </w:p>
        </w:tc>
        <w:tc>
          <w:tcPr>
            <w:tcW w:w="484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  <w:r w:rsidR="00316D49"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9</w:t>
            </w:r>
          </w:p>
        </w:tc>
        <w:tc>
          <w:tcPr>
            <w:tcW w:w="465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2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ind w:firstLineChars="100" w:firstLine="180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pStyle w:val="HTML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A310FF" w:rsidRPr="00316D49" w:rsidRDefault="00A310FF" w:rsidP="00316D49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6D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entina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94" w:type="pct"/>
            <w:shd w:val="clear" w:color="auto" w:fill="FFFFFF" w:themeFill="background1"/>
            <w:noWrap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C6D7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A</w:t>
            </w:r>
          </w:p>
        </w:tc>
        <w:tc>
          <w:tcPr>
            <w:tcW w:w="291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:rsidR="00A310FF" w:rsidRPr="000C6D73" w:rsidRDefault="00A310FF" w:rsidP="00316D49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D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598814.1</w:t>
            </w:r>
          </w:p>
        </w:tc>
      </w:tr>
    </w:tbl>
    <w:p w:rsidR="002B4E88" w:rsidRPr="000C6D73" w:rsidRDefault="002B4E88" w:rsidP="00316D49">
      <w:pPr>
        <w:spacing w:line="20" w:lineRule="exact"/>
        <w:rPr>
          <w:rFonts w:ascii="Times New Roman" w:hAnsi="Times New Roman" w:cs="Times New Roman"/>
          <w:color w:val="FF0000"/>
          <w:sz w:val="24"/>
          <w:szCs w:val="24"/>
        </w:rPr>
      </w:pPr>
    </w:p>
    <w:sectPr w:rsidR="002B4E88" w:rsidRPr="000C6D73" w:rsidSect="002C50E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5FDC" w:rsidRDefault="00915FDC" w:rsidP="006310FC">
      <w:r>
        <w:separator/>
      </w:r>
    </w:p>
  </w:endnote>
  <w:endnote w:type="continuationSeparator" w:id="0">
    <w:p w:rsidR="00915FDC" w:rsidRDefault="00915FDC" w:rsidP="006310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,Bold">
    <w:altName w:val="Arial Unicode MS"/>
    <w:charset w:val="86"/>
    <w:family w:val="auto"/>
    <w:pitch w:val="default"/>
    <w:sig w:usb0="00000000" w:usb1="080E0000" w:usb2="00000010" w:usb3="00000000" w:csb0="0004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5FDC" w:rsidRDefault="00915FDC" w:rsidP="006310FC">
      <w:r>
        <w:separator/>
      </w:r>
    </w:p>
  </w:footnote>
  <w:footnote w:type="continuationSeparator" w:id="0">
    <w:p w:rsidR="00915FDC" w:rsidRDefault="00915FDC" w:rsidP="006310F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D54E79"/>
    <w:multiLevelType w:val="hybridMultilevel"/>
    <w:tmpl w:val="CBAE620C"/>
    <w:lvl w:ilvl="0" w:tplc="777AF9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110C"/>
    <w:rsid w:val="00097FAF"/>
    <w:rsid w:val="000C2ACE"/>
    <w:rsid w:val="000C6D73"/>
    <w:rsid w:val="000F0BD1"/>
    <w:rsid w:val="00110C73"/>
    <w:rsid w:val="001366AB"/>
    <w:rsid w:val="00150D21"/>
    <w:rsid w:val="00151EE8"/>
    <w:rsid w:val="0018110C"/>
    <w:rsid w:val="001C1787"/>
    <w:rsid w:val="001C73CA"/>
    <w:rsid w:val="001F104D"/>
    <w:rsid w:val="00230F32"/>
    <w:rsid w:val="002652AF"/>
    <w:rsid w:val="002B0C3E"/>
    <w:rsid w:val="002B4E88"/>
    <w:rsid w:val="002C50E8"/>
    <w:rsid w:val="002D62A7"/>
    <w:rsid w:val="00316D49"/>
    <w:rsid w:val="0036071C"/>
    <w:rsid w:val="004C6C5F"/>
    <w:rsid w:val="004E26F3"/>
    <w:rsid w:val="00542668"/>
    <w:rsid w:val="005576AC"/>
    <w:rsid w:val="005B4309"/>
    <w:rsid w:val="00605CEA"/>
    <w:rsid w:val="00606378"/>
    <w:rsid w:val="006310FC"/>
    <w:rsid w:val="00661737"/>
    <w:rsid w:val="006B3DDD"/>
    <w:rsid w:val="00716623"/>
    <w:rsid w:val="0078529D"/>
    <w:rsid w:val="008677FB"/>
    <w:rsid w:val="008774A3"/>
    <w:rsid w:val="0091120A"/>
    <w:rsid w:val="00915FDC"/>
    <w:rsid w:val="00951F1B"/>
    <w:rsid w:val="009D61DF"/>
    <w:rsid w:val="009F6740"/>
    <w:rsid w:val="00A20133"/>
    <w:rsid w:val="00A23ECE"/>
    <w:rsid w:val="00A310FF"/>
    <w:rsid w:val="00A477DF"/>
    <w:rsid w:val="00AE68F7"/>
    <w:rsid w:val="00B5142B"/>
    <w:rsid w:val="00C57E29"/>
    <w:rsid w:val="00C74578"/>
    <w:rsid w:val="00CD6961"/>
    <w:rsid w:val="00CE72F9"/>
    <w:rsid w:val="00CF68E3"/>
    <w:rsid w:val="00D0746C"/>
    <w:rsid w:val="00D35B02"/>
    <w:rsid w:val="00D37751"/>
    <w:rsid w:val="00D41FAF"/>
    <w:rsid w:val="00DA6BB8"/>
    <w:rsid w:val="00DE3234"/>
    <w:rsid w:val="00DF4480"/>
    <w:rsid w:val="00E33F4E"/>
    <w:rsid w:val="00E75DBC"/>
    <w:rsid w:val="00E97A24"/>
    <w:rsid w:val="00EA4FB0"/>
    <w:rsid w:val="00EB3A76"/>
    <w:rsid w:val="00F0418A"/>
    <w:rsid w:val="00F3742E"/>
    <w:rsid w:val="00F674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11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F6740"/>
    <w:rPr>
      <w:color w:val="0000FF"/>
      <w:u w:val="single"/>
    </w:rPr>
  </w:style>
  <w:style w:type="character" w:customStyle="1" w:styleId="apple-converted-space">
    <w:name w:val="apple-converted-space"/>
    <w:basedOn w:val="a0"/>
    <w:rsid w:val="009F6740"/>
  </w:style>
  <w:style w:type="paragraph" w:styleId="HTML">
    <w:name w:val="HTML Preformatted"/>
    <w:basedOn w:val="a"/>
    <w:link w:val="HTMLChar"/>
    <w:uiPriority w:val="99"/>
    <w:unhideWhenUsed/>
    <w:rsid w:val="009F674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F6740"/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浅色底纹1"/>
    <w:basedOn w:val="a1"/>
    <w:uiPriority w:val="60"/>
    <w:rsid w:val="009F674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39"/>
    <w:rsid w:val="00151E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No Spacing"/>
    <w:uiPriority w:val="1"/>
    <w:qFormat/>
    <w:rsid w:val="002B0C3E"/>
    <w:pPr>
      <w:widowControl w:val="0"/>
      <w:jc w:val="both"/>
    </w:pPr>
  </w:style>
  <w:style w:type="paragraph" w:styleId="a6">
    <w:name w:val="Balloon Text"/>
    <w:basedOn w:val="a"/>
    <w:link w:val="Char"/>
    <w:uiPriority w:val="99"/>
    <w:semiHidden/>
    <w:unhideWhenUsed/>
    <w:rsid w:val="00E97A24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E97A24"/>
    <w:rPr>
      <w:sz w:val="18"/>
      <w:szCs w:val="18"/>
    </w:rPr>
  </w:style>
  <w:style w:type="paragraph" w:customStyle="1" w:styleId="Default">
    <w:name w:val="Default"/>
    <w:rsid w:val="00EB3A76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6310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6310FC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6310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6310F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3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yperlink" Target="https://www.ncbi.nlm.nih.gov/nucleotide/1194641053?report=genbank&amp;log$=nuclalign&amp;blast_rank=4&amp;RID=R0S595AP016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nucleotide/1202278330?report=genbank&amp;log$=nuclalign&amp;blast_rank=3&amp;RID=R0S595AP016" TargetMode="External"/><Relationship Id="rId17" Type="http://schemas.openxmlformats.org/officeDocument/2006/relationships/hyperlink" Target="https://www.ncbi.nlm.nih.gov/nucleotide/1118589944?report=genbank&amp;log$=nuclalign&amp;blast_rank=80&amp;RID=PDNP126U01R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nucleotide/1118591010?report=genbank&amp;log$=nuclalign&amp;blast_rank=79&amp;RID=PDNP126U01R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nucleotide/1202278504?report=genbank&amp;log$=nuclalign&amp;blast_rank=2&amp;RID=R0S595AP016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nucleotide/1098552673?report=genbank&amp;log$=nuclalign&amp;blast_rank=89&amp;RID=PDNP126U01R" TargetMode="External"/><Relationship Id="rId10" Type="http://schemas.openxmlformats.org/officeDocument/2006/relationships/hyperlink" Target="https://www.ncbi.nlm.nih.gov/nucleotide/1204566068?report=genbank&amp;log$=nuclalign&amp;blast_rank=3&amp;RID=NWDGHMGN015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nucleotide/1135520350?report=genbank&amp;log$=nuclalign&amp;blast_rank=73&amp;RID=PDNP126U01R" TargetMode="External"/><Relationship Id="rId14" Type="http://schemas.openxmlformats.org/officeDocument/2006/relationships/hyperlink" Target="https://www.ncbi.nlm.nih.gov/nucleotide/1129837533?report=genbank&amp;log$=nuclalign&amp;blast_rank=78&amp;RID=PDNP126U01R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9500A27-07B9-4119-93B1-9838BE836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913</Words>
  <Characters>5210</Characters>
  <Application>Microsoft Office Word</Application>
  <DocSecurity>0</DocSecurity>
  <Lines>43</Lines>
  <Paragraphs>12</Paragraphs>
  <ScaleCrop>false</ScaleCrop>
  <Company/>
  <LinksUpToDate>false</LinksUpToDate>
  <CharactersWithSpaces>6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-Ping Li</dc:creator>
  <cp:lastModifiedBy>Xing-Ping Li</cp:lastModifiedBy>
  <cp:revision>6</cp:revision>
  <dcterms:created xsi:type="dcterms:W3CDTF">2018-07-17T12:36:00Z</dcterms:created>
  <dcterms:modified xsi:type="dcterms:W3CDTF">2018-08-23T07:00:00Z</dcterms:modified>
</cp:coreProperties>
</file>